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tudy design and 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objectives, randomiz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creening and enro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site and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objectiv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 of stud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opulation character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pulation characterization &amp;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IGURE</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pulation character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figures 2, 3, 4 &amp;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figures 2, 3, 4 &am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nsolicited adverse event and laboratory safety tes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objectiv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udy vaccine and vaccin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6:39:00Z</dcterms:created>
  <dc:creator>pplouffe</dc:creator>
  <dc:description/>
  <dc:language>en-US</dc:language>
  <cp:lastModifiedBy>PC</cp:lastModifiedBy>
  <cp:lastPrinted>2010-02-23T13:00:00Z</cp:lastPrinted>
  <dcterms:modified xsi:type="dcterms:W3CDTF">2013-09-25T16:39:00Z</dcterms:modified>
  <cp:revision>2</cp:revision>
  <dc:subject/>
  <dc:title>The Impact of a Community-Oriented Problem-Based Learning Curriculum Reform on the Quality of Primary Care Delivered by Gradua</dc:title>
</cp:coreProperties>
</file>